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7038CC">
      <w:pPr>
        <w:spacing w:line="480" w:lineRule="auto"/>
        <w:jc w:val="left"/>
        <w:rPr>
          <w:rFonts w:ascii="Times New Roman Regular" w:hAnsi="Times New Roman Regular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 Regular" w:hAnsi="Times New Roman Regular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="Times New Roman Regular" w:hAnsi="Times New Roman Regular"/>
          <w:b/>
          <w:bCs/>
          <w:sz w:val="24"/>
          <w:szCs w:val="24"/>
          <w:shd w:val="clear" w:color="auto" w:fill="FFFFFF"/>
        </w:rPr>
        <w:t>1</w:t>
      </w:r>
      <w:r>
        <w:rPr>
          <w:rFonts w:hint="eastAsia" w:ascii="Times New Roman Regular" w:hAnsi="Times New Roman Regular"/>
          <w:b/>
          <w:bCs/>
          <w:sz w:val="24"/>
          <w:szCs w:val="24"/>
          <w:shd w:val="clear" w:color="auto" w:fill="FFFFFF"/>
        </w:rPr>
        <w:t xml:space="preserve"> Basic information of included studies</w:t>
      </w:r>
    </w:p>
    <w:tbl>
      <w:tblPr>
        <w:tblStyle w:val="3"/>
        <w:tblW w:w="97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51"/>
        <w:gridCol w:w="850"/>
        <w:gridCol w:w="1134"/>
        <w:gridCol w:w="992"/>
        <w:gridCol w:w="851"/>
        <w:gridCol w:w="850"/>
        <w:gridCol w:w="856"/>
        <w:gridCol w:w="851"/>
        <w:gridCol w:w="1843"/>
      </w:tblGrid>
      <w:tr w14:paraId="146EC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E57137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  <w:t>Study ID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CEE918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  <w:t>First Author, Year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B39E2"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  <w:t>Countr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D98A9D">
            <w:pPr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  <w:t>AI Techniques Used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3E0C58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  <w:t>Datasets source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20FFBD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  <w:t>Number of seasons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9B580E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  <w:t>Types of season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EA0934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  <w:t>Number of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B0D96A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  <w:t>Amount of Data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ECDA9E">
            <w:pPr>
              <w:jc w:val="center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16"/>
                <w:szCs w:val="16"/>
                <w:highlight w:val="none"/>
              </w:rPr>
              <w:t>Model Validation</w:t>
            </w:r>
          </w:p>
        </w:tc>
      </w:tr>
      <w:tr w14:paraId="40A97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FF7925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3E853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lameda-Basora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4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6B38E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US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E714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等线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xpert</w:t>
            </w:r>
          </w:p>
          <w:p w14:paraId="4D3676D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Bayesian Network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9FCF6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3/2014-</w:t>
            </w:r>
          </w:p>
          <w:p w14:paraId="2016A76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/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DFDE6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9899E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CEF96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0BF5D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7661 instanc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86939B">
            <w:pPr>
              <w:jc w:val="left"/>
              <w:rPr>
                <w:rFonts w:ascii="Times New Roman Regular" w:hAnsi="Times New Roman Regular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5ECBD81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17,361 instances (5,787 games per quarter) 2013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14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17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easons</w:t>
            </w:r>
          </w:p>
          <w:p w14:paraId="115410A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Testing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t: 300 instances (100 games per quarter) 2018-2019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easons</w:t>
            </w:r>
          </w:p>
        </w:tc>
      </w:tr>
      <w:tr w14:paraId="3FBB1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F31222">
            <w:pPr>
              <w:jc w:val="center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AF8D8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ai et al.</w:t>
            </w:r>
          </w:p>
          <w:p w14:paraId="4B78475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3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E8A75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B28E6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Hybrid Ensemble Learning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2CC18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BA</w:t>
            </w:r>
          </w:p>
          <w:p w14:paraId="05E9E05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6/20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338A0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D945E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B4342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E5E3F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8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AC4DB3">
            <w:pPr>
              <w:jc w:val="left"/>
              <w:rPr>
                <w:rFonts w:ascii="Times New Roman Regular" w:hAnsi="Times New Roman Regular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473397A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210 games</w:t>
            </w:r>
          </w:p>
          <w:p w14:paraId="28CE9F6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Testing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t: 70 games</w:t>
            </w:r>
          </w:p>
        </w:tc>
      </w:tr>
      <w:tr w14:paraId="628B2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2BFA5C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9BF2A1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Horvat et al.</w:t>
            </w:r>
            <w:r>
              <w:rPr>
                <w:rFonts w:hint="eastAsia" w:ascii="Times New Roman Regular" w:hAnsi="Times New Roman Regular" w:cs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20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E1E1F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roat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442C3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aive ML Algorithm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F4BF27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09/2010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</w:t>
            </w:r>
          </w:p>
          <w:p w14:paraId="7BF0CAE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AAEF7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7ECDF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55B22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D2D9A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1578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FEF70A">
            <w:pPr>
              <w:jc w:val="left"/>
              <w:rPr>
                <w:rFonts w:ascii="Times New Roman Regular" w:hAnsi="Times New Roman Regular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722DE0D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Various combinations of training seasons (from one to multiple seasons)</w:t>
            </w:r>
          </w:p>
          <w:p w14:paraId="6D28656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valuation set: Various combinations of evaluation seasons (from one to multiple seasons)</w:t>
            </w:r>
          </w:p>
        </w:tc>
      </w:tr>
      <w:tr w14:paraId="67F7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9963B8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373893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Kayhan et al.</w:t>
            </w:r>
            <w:r>
              <w:rPr>
                <w:rFonts w:hint="eastAsia" w:ascii="Times New Roman Regular" w:hAnsi="Times New Roman Regular" w:cs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46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8A826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US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CAFD5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Data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napshot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A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pproach, LSTM, GLM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ED96B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085DCA0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09-20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4266C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9E898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A9FEF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96D2E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8329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37FFC9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783AEE6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Training set: 7099 games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2009-2016 seasons</w:t>
            </w:r>
          </w:p>
          <w:p w14:paraId="0AB82D0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V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lidation set: 1230 games 2016-2017 season</w:t>
            </w:r>
          </w:p>
          <w:p w14:paraId="2D8A622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</w:t>
            </w:r>
            <w:r>
              <w:rPr>
                <w:rFonts w:hint="eastAsia"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  <w:t xml:space="preserve"> </w:t>
            </w:r>
          </w:p>
        </w:tc>
      </w:tr>
      <w:tr w14:paraId="2A785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334AC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6A607C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u et al.</w:t>
            </w:r>
          </w:p>
          <w:p w14:paraId="59D1BD5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47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6D95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089A5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Ordinary Least Square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Weighted Linear Regressio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77972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2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13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</w:t>
            </w:r>
          </w:p>
          <w:p w14:paraId="48B162D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6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42D4E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677F6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670A8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4290E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ll games from the 2012 to 2016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8D2E0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0"/>
                <w:sz w:val="16"/>
                <w:szCs w:val="16"/>
                <w:highlight w:val="none"/>
              </w:rPr>
              <w:t>Out-of-sample validation</w:t>
            </w:r>
          </w:p>
        </w:tc>
      </w:tr>
      <w:tr w14:paraId="1C45A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43B004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2DD1D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habtah et al.</w:t>
            </w:r>
          </w:p>
          <w:p w14:paraId="053B18A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9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029C7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ew Zealand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7A520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, ANN, DT(J48), Logistic Model Tre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796C9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470A068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980-20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9A760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7FC61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final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E68F5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1 teams (participated in the finals between 1980 and 2017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573EE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430 instanc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AE502F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788799B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-fold cross-validation</w:t>
            </w:r>
          </w:p>
        </w:tc>
      </w:tr>
      <w:tr w14:paraId="71778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6C1144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39150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Yao,</w:t>
            </w:r>
          </w:p>
          <w:p w14:paraId="74D9727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9 [48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66FFF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US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D27BC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MLR,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B31A2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30FC415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992-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14197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9579A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44830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2B26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 from 27 season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5AB978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2D7CD76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1992-2018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seasons </w:t>
            </w:r>
          </w:p>
          <w:p w14:paraId="3F69420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2018-2019 seasons</w:t>
            </w:r>
          </w:p>
          <w:p w14:paraId="5654CD5F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6B889A2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-fold cross-validation</w:t>
            </w:r>
          </w:p>
        </w:tc>
      </w:tr>
      <w:tr w14:paraId="65881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2F3D5F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2ABFD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Giasemidis, 2020 [49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AE028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UK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CA4B9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LR, SVM with linear and RBF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K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rnels, DT, RF, NB, GB, KNN, Discriminant Analysis, AdaBoos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4F9826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uro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L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ague</w:t>
            </w:r>
          </w:p>
          <w:p w14:paraId="6C18B0C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6/2017-</w:t>
            </w:r>
          </w:p>
          <w:p w14:paraId="7080196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/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E5183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E8D76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4BF3A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6 teams per season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268E1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ach team played 30 games per season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2C8AAE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3029C2A9">
            <w:pPr>
              <w:widowControl/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raining set: 2016/2017-2017/2018 seasons</w:t>
            </w:r>
          </w:p>
          <w:p w14:paraId="7B4775DB">
            <w:pPr>
              <w:widowControl/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 xml:space="preserve"> set: 2018-2019 season</w:t>
            </w:r>
          </w:p>
          <w:p w14:paraId="04697382">
            <w:pPr>
              <w:jc w:val="left"/>
              <w:rPr>
                <w:rFonts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  <w:t>Cross-validation</w:t>
            </w: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:</w:t>
            </w:r>
          </w:p>
          <w:p w14:paraId="7C1C4A7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5-fold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cross-validation</w:t>
            </w:r>
          </w:p>
        </w:tc>
      </w:tr>
      <w:tr w14:paraId="5EB2D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ABAE66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674707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Horvat et al.</w:t>
            </w:r>
            <w:r>
              <w:rPr>
                <w:rFonts w:hint="eastAsia" w:ascii="Times New Roman Regular" w:hAnsi="Times New Roman Regular" w:cs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 [41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5710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roat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BCD6E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LR, NB, DT,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M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P, RF, KNN, LogitBoos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BC6E0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09/2010-</w:t>
            </w:r>
          </w:p>
          <w:p w14:paraId="31CDA1C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D16FC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73C25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A21C9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0B5FC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1578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3E00D6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5E657A7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 &amp; Test validation method</w:t>
            </w:r>
          </w:p>
          <w:p w14:paraId="5C03D984">
            <w:pPr>
              <w:jc w:val="left"/>
              <w:rPr>
                <w:rFonts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  <w:t>Cross-validation</w:t>
            </w: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:</w:t>
            </w:r>
            <w:bookmarkStart w:id="3" w:name="_GoBack"/>
            <w:bookmarkEnd w:id="3"/>
          </w:p>
          <w:p w14:paraId="78A3B4B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-fold cross-validation</w:t>
            </w:r>
          </w:p>
        </w:tc>
      </w:tr>
      <w:tr w14:paraId="2E0FD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31D49A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F1FF8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Huang et al. 2020 [50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44AC2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aiwan, 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2811D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T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(M5P),</w:t>
            </w:r>
          </w:p>
          <w:p w14:paraId="29B4963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inear regression, Support vector regressio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8638A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31F28A8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A9FD5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B8FBD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D879A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FE5A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82 gam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e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(Data from Golden State Warriors and opponents)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F30896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39F65CC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60% of the data</w:t>
            </w:r>
          </w:p>
          <w:p w14:paraId="0425BB6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Validation set: 20% of the data</w:t>
            </w:r>
          </w:p>
          <w:p w14:paraId="08CFCD6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20% of the data</w:t>
            </w:r>
          </w:p>
        </w:tc>
      </w:tr>
      <w:tr w14:paraId="6F38C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8649D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15F86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i,</w:t>
            </w:r>
          </w:p>
          <w:p w14:paraId="4E28F73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 [51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FA681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808D56">
            <w:pPr>
              <w:jc w:val="left"/>
              <w:rPr>
                <w:rFonts w:hint="eastAsia" w:ascii="Times New Roman Regular" w:hAnsi="Times New Roman Regular" w:eastAsia="等线"/>
                <w:kern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Linear Regression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LR, SVM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124FF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2/2013- 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4C637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F2F9F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096D0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14A73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738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1DAE5">
            <w:pPr>
              <w:jc w:val="left"/>
              <w:rPr>
                <w:rFonts w:ascii="Times New Roman Regular" w:hAnsi="Times New Roman Regular"/>
                <w:b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3BA8131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raining set: 2012-2014 seasons</w:t>
            </w:r>
          </w:p>
          <w:p w14:paraId="3EA7E42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esting set: 2015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  <w:lang w:val="en-US"/>
              </w:rPr>
              <w:t xml:space="preserve">, 2016,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2017 seasons</w:t>
            </w:r>
          </w:p>
        </w:tc>
      </w:tr>
      <w:tr w14:paraId="1FC91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B516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06128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Migliorati,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0 [52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700CA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Ital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7B6F8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ART, RF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04387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04/2005-</w:t>
            </w:r>
          </w:p>
          <w:p w14:paraId="2064511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EB11C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1E64F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B4FA6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, with a focus on GSW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24127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7000 games approximately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1148B">
            <w:pPr>
              <w:widowControl/>
              <w:jc w:val="left"/>
              <w:rPr>
                <w:rFonts w:ascii="Times New Roman Regular" w:hAnsi="Times New Roman Regular"/>
                <w:b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  <w:shd w:val="clear" w:color="auto" w:fill="FFFFFF"/>
              </w:rPr>
              <w:t>Data segmentation</w:t>
            </w:r>
            <w:r>
              <w:rPr>
                <w:rFonts w:hint="eastAsia" w:ascii="Times New Roman Regular" w:hAnsi="Times New Roman Regular"/>
                <w:b/>
                <w:kern w:val="0"/>
                <w:sz w:val="16"/>
                <w:szCs w:val="16"/>
                <w:highlight w:val="none"/>
              </w:rPr>
              <w:t>:</w:t>
            </w:r>
          </w:p>
          <w:p w14:paraId="6BC0487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raining set: 90% of GSW games (1,017 games)</w:t>
            </w:r>
          </w:p>
          <w:p w14:paraId="62F1726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 xml:space="preserve"> set: 10% of GSW games (113 games)</w:t>
            </w:r>
          </w:p>
        </w:tc>
      </w:tr>
      <w:tr w14:paraId="0A0FA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FEC95F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A9383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Ozkan,</w:t>
            </w:r>
          </w:p>
          <w:p w14:paraId="21321A8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 [5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6CEB0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urke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2EDDB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ANN, </w:t>
            </w:r>
            <w:bookmarkStart w:id="0" w:name="OLE_LINK12"/>
            <w:bookmarkStart w:id="1" w:name="OLE_LINK11"/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NFS</w:t>
            </w:r>
            <w:bookmarkEnd w:id="0"/>
            <w:bookmarkEnd w:id="1"/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41E11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urkish Basketball Super League 2015-2016 season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725D4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C85A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09C87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6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FCB08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4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708B5">
            <w:pPr>
              <w:jc w:val="left"/>
              <w:rPr>
                <w:rFonts w:ascii="Times New Roman Bold" w:hAnsi="Times New Roman Bold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6099848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raining se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t: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16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games</w:t>
            </w:r>
          </w:p>
          <w:p w14:paraId="23E6779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 xml:space="preserve"> se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: 24 games</w:t>
            </w:r>
          </w:p>
        </w:tc>
      </w:tr>
      <w:tr w14:paraId="79925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5D0A6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BBE1E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ong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 [1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4F670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ACCD8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Gamma process model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(Probabilistic Modeling), Hybrid Adjustment with Betting Lin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44E0B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5/2016-</w:t>
            </w:r>
          </w:p>
          <w:p w14:paraId="3576EA7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E139D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7D602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F7702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D5F77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A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065C36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2D86A89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raining set: First half of games in the regular season</w:t>
            </w:r>
          </w:p>
          <w:p w14:paraId="2678314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shd w:val="clear" w:color="auto" w:fill="FFFFFF"/>
              </w:rPr>
              <w:t xml:space="preserve"> set: Second half of games in the regular season</w:t>
            </w:r>
          </w:p>
        </w:tc>
      </w:tr>
      <w:tr w14:paraId="26723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69EEB9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A36A9E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Ballı et al.</w:t>
            </w:r>
            <w:r>
              <w:rPr>
                <w:rFonts w:hint="eastAsia" w:ascii="Times New Roman Regular" w:hAnsi="Times New Roman Regular" w:cs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 [53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D7A70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urke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384CB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KNN, LR, MLP, NB, DT(J48), Voting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5A0E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uroLeague</w:t>
            </w:r>
          </w:p>
          <w:p w14:paraId="4F8C756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2/2013-</w:t>
            </w:r>
          </w:p>
          <w:p w14:paraId="010BFC0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6/20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1069D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F864A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32B2C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ll EuroLeague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161B1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set 1: 1266 games</w:t>
            </w:r>
          </w:p>
          <w:p w14:paraId="181763C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set 2: 720 games</w:t>
            </w:r>
          </w:p>
          <w:p w14:paraId="0E43B33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set 3: 259 games</w:t>
            </w:r>
          </w:p>
          <w:p w14:paraId="4E2203E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set 4: 509 games</w:t>
            </w:r>
          </w:p>
          <w:p w14:paraId="49EC603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set 5: 76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6E77E0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68104690">
            <w:pPr>
              <w:jc w:val="left"/>
              <w:rPr>
                <w:rFonts w:ascii="Times New Roman Italic" w:hAnsi="Times New Roman Italic"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Various, including 66%, 80%</w:t>
            </w:r>
          </w:p>
          <w:p w14:paraId="596962E7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602856E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fold cross-validation</w:t>
            </w:r>
          </w:p>
        </w:tc>
      </w:tr>
      <w:tr w14:paraId="4DC7E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4306C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CF94A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en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 [40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CC2BD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aiwan, 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52890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LM, MARS, KNN, XGBoost, SGB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FB3D5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42E38EB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-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533C8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F4BA8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A928E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08871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460 game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 dat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 point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E61456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3A9FCF5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fold cross-validation</w:t>
            </w:r>
          </w:p>
        </w:tc>
      </w:tr>
      <w:tr w14:paraId="32F06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BA8D75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416B2B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u et al.</w:t>
            </w:r>
          </w:p>
          <w:p w14:paraId="4C2C661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 [2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044AE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aiwan, 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0A77A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ART, RF, SGB, XGBoost, ELM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29840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4338DF8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-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DFF64B">
            <w:pPr>
              <w:jc w:val="left"/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1F5F8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A463F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1E854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23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540EC4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1458349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fold cross-validation</w:t>
            </w:r>
          </w:p>
        </w:tc>
      </w:tr>
      <w:tr w14:paraId="42B69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388039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6BD0F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en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21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87FFF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FA00C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Fuzzy Theory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ACA58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0AF22DC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-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7B8F6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83FA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0EF89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B4651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80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37200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Experimental validation</w:t>
            </w:r>
          </w:p>
        </w:tc>
      </w:tr>
      <w:tr w14:paraId="44217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BC04D1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715C0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Khanmohammadi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54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3500F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US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88CBA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Hybrid neural network:</w:t>
            </w:r>
          </w:p>
          <w:p w14:paraId="41A7E30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Feature Imitating Networks, Convolutional neural networks,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LSTM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Dense Layers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355AA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7/2018-</w:t>
            </w:r>
          </w:p>
          <w:p w14:paraId="7C3255A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/2022 Iranian Super League playoffs 2020-20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3106E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for NBA, 1 for Iranian Super League playoffs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32D9C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C22A2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NBA teams, multiple teams from the Iranian Super League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BC44C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ach year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’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 season games as training data (1,230, 1,120, 1,060, 1,086, and 1,236 games from 2017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) and playoff games as testing data (82, 82, 83, 85, and 87 games from 2017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)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BD80FD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5187670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NBA regular season games</w:t>
            </w:r>
          </w:p>
          <w:p w14:paraId="47E4118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NBA playoff games and Iranian Super League playoff games</w:t>
            </w:r>
          </w:p>
        </w:tc>
      </w:tr>
      <w:tr w14:paraId="2A006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515BAE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83EF42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Krishnan et al.</w:t>
            </w:r>
          </w:p>
          <w:p w14:paraId="271B156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55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2841D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Ind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763E9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L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, AN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F5727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0/2011-</w:t>
            </w:r>
          </w:p>
          <w:p w14:paraId="5A51836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/20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93F36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DDD24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26164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B3EB5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ta from 82 games per season, except for the 2019-2020 season (72 games) and 2011-2012 season (66 games)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50AB42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60DA494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2010-2019 seasons</w:t>
            </w:r>
          </w:p>
          <w:p w14:paraId="552F625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2019-2021 seasons</w:t>
            </w:r>
          </w:p>
        </w:tc>
      </w:tr>
      <w:tr w14:paraId="5A59C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316EB7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ABD3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Ma et al.</w:t>
            </w:r>
          </w:p>
          <w:p w14:paraId="3A84B13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22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ED9F0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BA974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Linear Regression, XGBoost,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834FC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79026B1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3-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38AC8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6DACA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2971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C7CAB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89406 instanc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0C185B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787D31E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-fold cross-validation</w:t>
            </w:r>
          </w:p>
        </w:tc>
      </w:tr>
      <w:tr w14:paraId="615A6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05F6B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CBDF56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Osken et al.</w:t>
            </w:r>
            <w:r>
              <w:rPr>
                <w:rFonts w:hint="eastAsia" w:ascii="Times New Roman Regular" w:hAnsi="Times New Roman Regular" w:cs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23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44B07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urkey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30A40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ANN, GA, Clustering Techniques: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K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M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eans and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C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M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ans clustering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477E5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2/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3-</w:t>
            </w:r>
          </w:p>
          <w:p w14:paraId="1CB87FA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D3A77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E1210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77A4B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E748D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6150 game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67DEFF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27A4EE1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 (</w:t>
            </w:r>
            <w:bookmarkStart w:id="2" w:name="OLE_LINK30"/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75%</w:t>
            </w:r>
            <w:bookmarkEnd w:id="2"/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):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 2012/2013- 2016/2017 seasons</w:t>
            </w:r>
          </w:p>
          <w:p w14:paraId="2B818C5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ing set (25%):</w:t>
            </w:r>
          </w:p>
          <w:p w14:paraId="6E508B6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-2018 season</w:t>
            </w:r>
          </w:p>
        </w:tc>
      </w:tr>
      <w:tr w14:paraId="5F04D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0465A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BD78B1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ikka et al.</w:t>
            </w:r>
            <w:r>
              <w:rPr>
                <w:rFonts w:hint="eastAsia" w:ascii="Times New Roman Regular" w:hAnsi="Times New Roman Regular" w:cs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56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DCDEB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Ind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048F7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Voting Ensembling Regression (Multiple Linear Regression, DT, RF, GB, Gaussian Process Regression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D8D0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6/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7-</w:t>
            </w:r>
          </w:p>
          <w:p w14:paraId="4C12510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/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E140D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70818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17D6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0E8A7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A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FE2536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0B601FE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-fold and 10-fold cross-validation in various models</w:t>
            </w:r>
          </w:p>
        </w:tc>
      </w:tr>
      <w:tr w14:paraId="0ABCF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4428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85505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u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57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AEB26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6D07D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XGBoost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RF, BPNN, GRN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EA62A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1/2012-</w:t>
            </w:r>
          </w:p>
          <w:p w14:paraId="141172A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297B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C2F38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BFC2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FC6C1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700 player-season record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46C524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3503FA4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90% of the data (2430 data)</w:t>
            </w:r>
          </w:p>
          <w:p w14:paraId="40A501D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10% of the data (270 data)</w:t>
            </w:r>
          </w:p>
          <w:p w14:paraId="26FC6825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079533B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-fold cross-validation</w:t>
            </w:r>
          </w:p>
        </w:tc>
      </w:tr>
      <w:tr w14:paraId="15B61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0CB52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7C3D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Santo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et al. 2022 [58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4AA9D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weden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A2326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R, Linear SVM, RF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,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ML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46F100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08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09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93BDF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5385E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88AAF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06FA0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2,300 regular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67971F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3BA60F6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2008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09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6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 seasons</w:t>
            </w:r>
          </w:p>
          <w:p w14:paraId="42697D27">
            <w:pPr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2017-2018 season</w:t>
            </w:r>
          </w:p>
          <w:p w14:paraId="4153E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eastAsia="等线"/>
                <w:kern w:val="0"/>
                <w:sz w:val="16"/>
                <w:szCs w:val="16"/>
                <w:highlight w:val="none"/>
                <w:lang w:eastAsia="zh-CN"/>
              </w:rPr>
            </w:pPr>
          </w:p>
          <w:p w14:paraId="5C3A4418">
            <w:pPr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-fold cross-validation</w:t>
            </w:r>
          </w:p>
        </w:tc>
      </w:tr>
      <w:tr w14:paraId="40F3B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8B17DB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C2194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Wang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2 [59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03DFA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UK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118711">
            <w:pPr>
              <w:jc w:val="left"/>
              <w:rPr>
                <w:rFonts w:hint="default" w:ascii="Times New Roman Regular" w:hAnsi="Times New Roman Regular" w:eastAsia="等线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IME, RF, FN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3942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00FF44C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980-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5563F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4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D91A0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C9297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59422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Win ratio prediction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: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4718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data points; post-season playoffs classification: 1055 data point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5C1A55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761E3B3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90% of the data</w:t>
            </w:r>
          </w:p>
          <w:p w14:paraId="1437A6D2">
            <w:pPr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10% of the data</w:t>
            </w:r>
          </w:p>
          <w:p w14:paraId="29854FF0">
            <w:pPr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</w:p>
          <w:p w14:paraId="560481AE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7487316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l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ave 10 out cross validation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, 11-Fold Cross-Validation</w:t>
            </w:r>
          </w:p>
        </w:tc>
      </w:tr>
      <w:tr w14:paraId="38246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FA5A06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61CDA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Zheng,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2 [6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96FB2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72BD7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F, NB, SVM, LR, FNN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FD04B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NBA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12/2013-</w:t>
            </w:r>
          </w:p>
          <w:p w14:paraId="377CDA6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1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/202</w:t>
            </w: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25D5B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E7437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E7AE2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6D18D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364 instanc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FFA911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6B1E19CA">
            <w:pPr>
              <w:widowControl/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 (90%): 9161 games from 2012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3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1 season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s</w:t>
            </w:r>
          </w:p>
          <w:p w14:paraId="74308D7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ing set (10%): 1036 games from 2020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21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1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/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2 season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s</w:t>
            </w:r>
          </w:p>
          <w:p w14:paraId="6FB2AFD5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3750487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-fold cross-validation</w:t>
            </w:r>
          </w:p>
        </w:tc>
      </w:tr>
      <w:tr w14:paraId="446DB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ACEC57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E93AB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Daundkar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3 [61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44917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Ind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D37A6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, KNN, RF, DT, LR, SVM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2AB5F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</w:t>
            </w:r>
          </w:p>
          <w:p w14:paraId="0C5EBD7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8-201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FB946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6A2EE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C3ED3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B24F7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8: 1230 games; NBA 2019: 1080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1285DA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1922418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fold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cross-validation</w:t>
            </w:r>
          </w:p>
        </w:tc>
      </w:tr>
      <w:tr w14:paraId="4B9BD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B37323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58CF1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Horvat et al.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3 [6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73380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Croat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CF988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R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NB, DT, ML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P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KNN, RF, LogitBoos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DB837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3/2014-</w:t>
            </w:r>
          </w:p>
          <w:p w14:paraId="169559D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61825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E2C7A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8C130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D37E4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6567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AFAB52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014C6E4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raining set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kern w:val="0"/>
                <w:sz w:val="16"/>
                <w:szCs w:val="16"/>
                <w:highlight w:val="none"/>
                <w:lang w:val="en-US"/>
              </w:rPr>
              <w:t xml:space="preserve">up to 4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easons</w:t>
            </w:r>
          </w:p>
          <w:p w14:paraId="5443BA8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Testing set: </w:t>
            </w:r>
            <w:r>
              <w:rPr>
                <w:rFonts w:hint="default" w:ascii="Times New Roman Regular" w:hAnsi="Times New Roman Regular" w:cs="Times New Roman Regular"/>
                <w:kern w:val="0"/>
                <w:sz w:val="16"/>
                <w:szCs w:val="16"/>
                <w:highlight w:val="none"/>
                <w:lang w:val="en-US"/>
              </w:rPr>
              <w:t xml:space="preserve">up to 2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seasons</w:t>
            </w:r>
          </w:p>
        </w:tc>
      </w:tr>
      <w:tr w14:paraId="262BA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50CEE5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3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4D98FA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ampis et al.</w:t>
            </w:r>
          </w:p>
          <w:p w14:paraId="4FD89167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3 [62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9C942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Greec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218E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E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semble Learn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LR, RF, XGBoos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904CA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Four different European tournaments (EuroLeague, Eurocup, Greek Basket League, and Spanish Liga ACB) 2013-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DCC613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29B2B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 and play-offs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22BE4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ll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10560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214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AFDD46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4BA2F4D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2014/2015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6/2017 seasons</w:t>
            </w:r>
          </w:p>
          <w:p w14:paraId="5369F7A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ing set: 2017/2018 season</w:t>
            </w:r>
          </w:p>
          <w:p w14:paraId="052B4567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3CC926E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0-fold cross-validation</w:t>
            </w:r>
          </w:p>
        </w:tc>
      </w:tr>
      <w:tr w14:paraId="71C48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CBD358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3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99404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Patrot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3 [24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38FAD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Ind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F2AB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e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r Regression, SVM, DT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335BD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season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153B8E">
            <w:pPr>
              <w:jc w:val="left"/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/>
                <w:kern w:val="0"/>
                <w:sz w:val="16"/>
                <w:szCs w:val="16"/>
                <w:highlight w:val="none"/>
                <w:lang w:val="en-US"/>
              </w:rPr>
              <w:t>NA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880F46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7DE4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All NBA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D8C69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A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B03B3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2A2140AA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Training set: 9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0%</w:t>
            </w:r>
          </w:p>
          <w:p w14:paraId="4ECC359C">
            <w:pPr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Testing set: 1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0%</w:t>
            </w:r>
          </w:p>
          <w:p w14:paraId="17873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Training set: 80% </w:t>
            </w:r>
          </w:p>
          <w:p w14:paraId="4190175D">
            <w:pPr>
              <w:jc w:val="left"/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ing set: 20%</w:t>
            </w:r>
          </w:p>
        </w:tc>
      </w:tr>
      <w:tr w14:paraId="0B4CC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E8E559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3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3E1D6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Wang,</w:t>
            </w:r>
          </w:p>
          <w:p w14:paraId="431BB0C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3 [63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BB51F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US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EFA37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LR, SVM, RF,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DNN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, RNN (LSTM)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4B47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04/2005-</w:t>
            </w:r>
          </w:p>
          <w:p w14:paraId="18C4DDB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20/20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688171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2C2A7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A5C68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C94706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5797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78AE37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012091F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2004/2005-20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9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/2020 seasons</w:t>
            </w:r>
          </w:p>
          <w:p w14:paraId="1389483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Testing set: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-2021 season</w:t>
            </w:r>
          </w:p>
          <w:p w14:paraId="4FD06C0C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2CF0E898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5-fold cross-validation</w:t>
            </w:r>
          </w:p>
        </w:tc>
      </w:tr>
      <w:tr w14:paraId="483B3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AD8B3F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3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B4469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Zhao et al.</w:t>
            </w:r>
            <w:r>
              <w:rPr>
                <w:rFonts w:hint="eastAsia" w:ascii="Times New Roman Regular" w:hAnsi="Times New Roman Regular" w:eastAsiaTheme="minorEastAsia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3 [7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109DBE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Chin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819C89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GCN, RF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89F5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NBA 2012/2013-</w:t>
            </w:r>
          </w:p>
          <w:p w14:paraId="47DBB5EF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2017/2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2A9A75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E031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89B30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30 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78F78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7379 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F7101D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68F2A47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70% of the data</w:t>
            </w:r>
          </w:p>
          <w:p w14:paraId="52EFDED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Validation set: 10% of the data</w:t>
            </w:r>
          </w:p>
          <w:p w14:paraId="22949F2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20% of the data</w:t>
            </w:r>
          </w:p>
          <w:p w14:paraId="0C05F195">
            <w:pPr>
              <w:jc w:val="left"/>
              <w:rPr>
                <w:rFonts w:ascii="Times New Roman Regular" w:hAnsi="Times New Roman Regular"/>
                <w:b/>
                <w:b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bCs/>
                <w:i/>
                <w:iCs/>
                <w:kern w:val="0"/>
                <w:sz w:val="16"/>
                <w:szCs w:val="16"/>
                <w:highlight w:val="none"/>
              </w:rPr>
              <w:t>Cross-validation:</w:t>
            </w:r>
          </w:p>
          <w:p w14:paraId="5A8C371B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0-fold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cross-validation</w:t>
            </w:r>
          </w:p>
        </w:tc>
      </w:tr>
      <w:tr w14:paraId="3A88B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84F98A">
            <w:pPr>
              <w:jc w:val="center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3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A1E0B7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Kandhway,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2024 [64]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9358CD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dia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008BE5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RF,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N, S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upport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V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ector 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C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lassifier, LR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4D64C4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NBA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2022/202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CA605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454E15">
            <w:pPr>
              <w:jc w:val="left"/>
              <w:rPr>
                <w:rFonts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R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egular</w:t>
            </w:r>
          </w:p>
        </w:tc>
        <w:tc>
          <w:tcPr>
            <w:tcW w:w="8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7B5D2C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30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am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44583D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1236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 xml:space="preserve"> 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games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18C2AC">
            <w:pPr>
              <w:jc w:val="left"/>
              <w:rPr>
                <w:rFonts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Italic" w:hAnsi="Times New Roman Italic"/>
                <w:b/>
                <w:i/>
                <w:iCs/>
                <w:kern w:val="0"/>
                <w:sz w:val="16"/>
                <w:szCs w:val="16"/>
                <w:highlight w:val="none"/>
              </w:rPr>
              <w:t>Data segmentation:</w:t>
            </w:r>
          </w:p>
          <w:p w14:paraId="228B0C32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raining set: 605 games</w:t>
            </w:r>
          </w:p>
          <w:p w14:paraId="36787E60">
            <w:pPr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Validation set: 260 games</w:t>
            </w:r>
          </w:p>
          <w:p w14:paraId="417A058B">
            <w:pPr>
              <w:widowControl/>
              <w:jc w:val="left"/>
              <w:rPr>
                <w:rFonts w:ascii="Times New Roman Regular" w:hAnsi="Times New Roman Regular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>Test</w:t>
            </w:r>
            <w:r>
              <w:rPr>
                <w:rFonts w:hint="eastAsia" w:ascii="Times New Roman Regular" w:hAnsi="Times New Roman Regular" w:cs="Times New Roman Regular"/>
                <w:kern w:val="0"/>
                <w:sz w:val="16"/>
                <w:szCs w:val="16"/>
                <w:highlight w:val="none"/>
              </w:rPr>
              <w:t>ing</w:t>
            </w:r>
            <w:r>
              <w:rPr>
                <w:rFonts w:hint="eastAsia" w:ascii="Times New Roman Regular" w:hAnsi="Times New Roman Regular"/>
                <w:kern w:val="0"/>
                <w:sz w:val="16"/>
                <w:szCs w:val="16"/>
                <w:highlight w:val="none"/>
              </w:rPr>
              <w:t xml:space="preserve"> set: 371 games</w:t>
            </w:r>
          </w:p>
        </w:tc>
      </w:tr>
    </w:tbl>
    <w:p w14:paraId="5D134732">
      <w:pPr>
        <w:rPr>
          <w:rFonts w:hint="eastAsia" w:ascii="Times New Roman Regular" w:hAnsi="Times New Roman Regular"/>
          <w:sz w:val="16"/>
          <w:szCs w:val="16"/>
        </w:rPr>
      </w:pPr>
      <w:r>
        <w:rPr>
          <w:rFonts w:hint="eastAsia" w:ascii="Times New Roman Regular" w:hAnsi="Times New Roman Regular" w:cs="Times New Roman Regular"/>
          <w:sz w:val="16"/>
          <w:szCs w:val="16"/>
        </w:rPr>
        <w:t>NBA: National Basketball Association, C</w:t>
      </w:r>
      <w:r>
        <w:rPr>
          <w:rFonts w:ascii="Times New Roman Regular" w:hAnsi="Times New Roman Regular"/>
          <w:sz w:val="16"/>
          <w:szCs w:val="16"/>
        </w:rPr>
        <w:t>BA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: </w:t>
      </w:r>
      <w:r>
        <w:rPr>
          <w:rFonts w:ascii="Times New Roman Regular" w:hAnsi="Times New Roman Regular"/>
          <w:sz w:val="16"/>
          <w:szCs w:val="16"/>
        </w:rPr>
        <w:t>Chinese Basketball Association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, </w:t>
      </w:r>
      <w:r>
        <w:rPr>
          <w:rFonts w:ascii="Times New Roman Regular" w:hAnsi="Times New Roman Regular"/>
          <w:sz w:val="16"/>
          <w:szCs w:val="16"/>
        </w:rPr>
        <w:t>ML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: </w:t>
      </w:r>
      <w:r>
        <w:rPr>
          <w:rFonts w:ascii="Times New Roman Regular" w:hAnsi="Times New Roman Regular"/>
          <w:sz w:val="16"/>
          <w:szCs w:val="16"/>
        </w:rPr>
        <w:t>machine learning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/>
          <w:kern w:val="0"/>
          <w:sz w:val="16"/>
          <w:szCs w:val="16"/>
        </w:rPr>
        <w:t xml:space="preserve">LSTM: 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Long Short-Term Memory, GLM: general linear model, NB: naive bayes, ANN: artificial neural networks, DT: decision tree, </w:t>
      </w:r>
      <w:r>
        <w:rPr>
          <w:rFonts w:ascii="Times New Roman Regular" w:hAnsi="Times New Roman Regular"/>
          <w:sz w:val="16"/>
          <w:szCs w:val="16"/>
          <w:shd w:val="clear" w:color="auto" w:fill="FFFFFF"/>
        </w:rPr>
        <w:t>MLR</w:t>
      </w:r>
      <w:r>
        <w:rPr>
          <w:rFonts w:hint="eastAsia" w:ascii="Times New Roman Regular" w:hAnsi="Times New Roman Regular"/>
          <w:sz w:val="16"/>
          <w:szCs w:val="16"/>
          <w:shd w:val="clear" w:color="auto" w:fill="FFFFFF"/>
        </w:rPr>
        <w:t>:</w:t>
      </w:r>
      <w:r>
        <w:rPr>
          <w:rFonts w:ascii="Times New Roman Regular" w:hAnsi="Times New Roman Regular"/>
          <w:sz w:val="16"/>
          <w:szCs w:val="16"/>
          <w:shd w:val="clear" w:color="auto" w:fill="FFFFFF"/>
        </w:rPr>
        <w:t xml:space="preserve"> multiple linear regression</w:t>
      </w:r>
      <w:r>
        <w:rPr>
          <w:rFonts w:hint="eastAsia" w:ascii="Times New Roman Regular" w:hAnsi="Times New Roman Regular"/>
          <w:sz w:val="16"/>
          <w:szCs w:val="16"/>
          <w:shd w:val="clear" w:color="auto" w:fill="FFFFFF"/>
        </w:rPr>
        <w:t xml:space="preserve">, 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NN: neural network, LR: logistic regression, SVM: support vector machine, RBF kernel: radial basis function kernel, RF: random forest, NB: naive bayes, GB: gradient boosting, MLP: multilayer perceptron, KNN: k-nearest neighbors, CART: classification and regression trees, </w:t>
      </w:r>
      <w:r>
        <w:rPr>
          <w:rFonts w:ascii="Times New Roman Regular" w:hAnsi="Times New Roman Regular"/>
          <w:sz w:val="16"/>
          <w:szCs w:val="16"/>
        </w:rPr>
        <w:t>CNFS</w:t>
      </w:r>
      <w:r>
        <w:rPr>
          <w:rFonts w:hint="eastAsia" w:ascii="Times New Roman Regular" w:hAnsi="Times New Roman Regular"/>
          <w:sz w:val="16"/>
          <w:szCs w:val="16"/>
        </w:rPr>
        <w:t xml:space="preserve">: </w:t>
      </w:r>
      <w:r>
        <w:rPr>
          <w:rFonts w:ascii="Times New Roman Regular" w:hAnsi="Times New Roman Regular"/>
          <w:sz w:val="16"/>
          <w:szCs w:val="16"/>
        </w:rPr>
        <w:t>Concurrent Neuro Fuzzy System</w:t>
      </w:r>
      <w:r>
        <w:rPr>
          <w:rFonts w:hint="eastAsia" w:ascii="Times New Roman Regular" w:hAnsi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ELM: extreme learning machine, </w:t>
      </w:r>
      <w:r>
        <w:rPr>
          <w:rFonts w:ascii="Times New Roman Regular" w:hAnsi="Times New Roman Regular"/>
          <w:sz w:val="16"/>
          <w:szCs w:val="16"/>
        </w:rPr>
        <w:t>MARS</w:t>
      </w:r>
      <w:r>
        <w:rPr>
          <w:rFonts w:hint="eastAsia" w:ascii="Times New Roman Regular" w:hAnsi="Times New Roman Regular"/>
          <w:sz w:val="16"/>
          <w:szCs w:val="16"/>
        </w:rPr>
        <w:t xml:space="preserve">: </w:t>
      </w:r>
      <w:r>
        <w:rPr>
          <w:rFonts w:ascii="Times New Roman Regular" w:hAnsi="Times New Roman Regular"/>
          <w:sz w:val="16"/>
          <w:szCs w:val="16"/>
        </w:rPr>
        <w:t>Multivariate Adaptive Regression Splines</w:t>
      </w:r>
      <w:r>
        <w:rPr>
          <w:rFonts w:hint="eastAsia" w:ascii="Times New Roman Regular" w:hAnsi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XGBoost: eXtreme Gradient Boosting, SGB: Stochastic Gradient Boosting, RNN: recurrent neural network, GA: genetic algorithms, </w:t>
      </w:r>
      <w:r>
        <w:rPr>
          <w:rFonts w:ascii="Times New Roman Regular" w:hAnsi="Times New Roman Regular"/>
          <w:sz w:val="16"/>
          <w:szCs w:val="16"/>
        </w:rPr>
        <w:t>BPNN</w:t>
      </w:r>
      <w:r>
        <w:rPr>
          <w:rFonts w:hint="eastAsia" w:ascii="Times New Roman Regular" w:hAnsi="Times New Roman Regular" w:cs="Times New Roman Regular"/>
          <w:sz w:val="16"/>
          <w:szCs w:val="16"/>
        </w:rPr>
        <w:t>:</w:t>
      </w:r>
      <w:r>
        <w:rPr>
          <w:rFonts w:ascii="Times New Roman Regular" w:hAnsi="Times New Roman Regular"/>
          <w:sz w:val="16"/>
          <w:szCs w:val="16"/>
        </w:rPr>
        <w:t xml:space="preserve"> </w:t>
      </w:r>
      <w:r>
        <w:rPr>
          <w:rFonts w:hint="eastAsia" w:ascii="Times New Roman Regular" w:hAnsi="Times New Roman Regular" w:cs="Times New Roman Regular"/>
          <w:sz w:val="16"/>
          <w:szCs w:val="16"/>
        </w:rPr>
        <w:t>b</w:t>
      </w:r>
      <w:r>
        <w:rPr>
          <w:rFonts w:ascii="Times New Roman Regular" w:hAnsi="Times New Roman Regular"/>
          <w:sz w:val="16"/>
          <w:szCs w:val="16"/>
        </w:rPr>
        <w:t xml:space="preserve">ackward </w:t>
      </w:r>
      <w:r>
        <w:rPr>
          <w:rFonts w:hint="eastAsia" w:ascii="Times New Roman Regular" w:hAnsi="Times New Roman Regular" w:cs="Times New Roman Regular"/>
          <w:sz w:val="16"/>
          <w:szCs w:val="16"/>
        </w:rPr>
        <w:t>n</w:t>
      </w:r>
      <w:r>
        <w:rPr>
          <w:rFonts w:ascii="Times New Roman Regular" w:hAnsi="Times New Roman Regular"/>
          <w:sz w:val="16"/>
          <w:szCs w:val="16"/>
        </w:rPr>
        <w:t xml:space="preserve">eural </w:t>
      </w:r>
      <w:r>
        <w:rPr>
          <w:rFonts w:hint="eastAsia" w:ascii="Times New Roman Regular" w:hAnsi="Times New Roman Regular" w:cs="Times New Roman Regular"/>
          <w:sz w:val="16"/>
          <w:szCs w:val="16"/>
        </w:rPr>
        <w:t>n</w:t>
      </w:r>
      <w:r>
        <w:rPr>
          <w:rFonts w:ascii="Times New Roman Regular" w:hAnsi="Times New Roman Regular"/>
          <w:sz w:val="16"/>
          <w:szCs w:val="16"/>
        </w:rPr>
        <w:t>etwork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, </w:t>
      </w:r>
      <w:r>
        <w:rPr>
          <w:rFonts w:ascii="Times New Roman Regular" w:hAnsi="Times New Roman Regular"/>
          <w:sz w:val="16"/>
          <w:szCs w:val="16"/>
        </w:rPr>
        <w:t>GRNN</w:t>
      </w:r>
      <w:r>
        <w:rPr>
          <w:rFonts w:hint="eastAsia" w:ascii="Times New Roman Regular" w:hAnsi="Times New Roman Regular"/>
          <w:sz w:val="16"/>
          <w:szCs w:val="16"/>
        </w:rPr>
        <w:t>:</w:t>
      </w:r>
      <w:r>
        <w:rPr>
          <w:rFonts w:ascii="Times New Roman Regular" w:hAnsi="Times New Roman Regular"/>
          <w:sz w:val="16"/>
          <w:szCs w:val="16"/>
        </w:rPr>
        <w:t xml:space="preserve"> </w:t>
      </w:r>
      <w:r>
        <w:rPr>
          <w:rFonts w:hint="eastAsia" w:ascii="Times New Roman Regular" w:hAnsi="Times New Roman Regular" w:cs="Times New Roman Regular"/>
          <w:sz w:val="16"/>
          <w:szCs w:val="16"/>
        </w:rPr>
        <w:t>g</w:t>
      </w:r>
      <w:r>
        <w:rPr>
          <w:rFonts w:ascii="Times New Roman Regular" w:hAnsi="Times New Roman Regular"/>
          <w:sz w:val="16"/>
          <w:szCs w:val="16"/>
        </w:rPr>
        <w:t xml:space="preserve">eneralized </w:t>
      </w:r>
      <w:r>
        <w:rPr>
          <w:rFonts w:hint="eastAsia" w:ascii="Times New Roman Regular" w:hAnsi="Times New Roman Regular" w:cs="Times New Roman Regular"/>
          <w:sz w:val="16"/>
          <w:szCs w:val="16"/>
        </w:rPr>
        <w:t>r</w:t>
      </w:r>
      <w:r>
        <w:rPr>
          <w:rFonts w:ascii="Times New Roman Regular" w:hAnsi="Times New Roman Regular"/>
          <w:sz w:val="16"/>
          <w:szCs w:val="16"/>
        </w:rPr>
        <w:t xml:space="preserve">egression </w:t>
      </w:r>
      <w:r>
        <w:rPr>
          <w:rFonts w:hint="eastAsia" w:ascii="Times New Roman Regular" w:hAnsi="Times New Roman Regular" w:cs="Times New Roman Regular"/>
          <w:sz w:val="16"/>
          <w:szCs w:val="16"/>
        </w:rPr>
        <w:t>n</w:t>
      </w:r>
      <w:r>
        <w:rPr>
          <w:rFonts w:ascii="Times New Roman Regular" w:hAnsi="Times New Roman Regular"/>
          <w:sz w:val="16"/>
          <w:szCs w:val="16"/>
        </w:rPr>
        <w:t xml:space="preserve">eural </w:t>
      </w:r>
      <w:r>
        <w:rPr>
          <w:rFonts w:hint="eastAsia" w:ascii="Times New Roman Regular" w:hAnsi="Times New Roman Regular" w:cs="Times New Roman Regular"/>
          <w:sz w:val="16"/>
          <w:szCs w:val="16"/>
        </w:rPr>
        <w:t>n</w:t>
      </w:r>
      <w:r>
        <w:rPr>
          <w:rFonts w:ascii="Times New Roman Regular" w:hAnsi="Times New Roman Regular"/>
          <w:sz w:val="16"/>
          <w:szCs w:val="16"/>
        </w:rPr>
        <w:t>etwork</w:t>
      </w:r>
      <w:r>
        <w:rPr>
          <w:rFonts w:hint="eastAsia" w:ascii="Times New Roman Regular" w:hAnsi="Times New Roman Regular"/>
          <w:sz w:val="16"/>
          <w:szCs w:val="16"/>
        </w:rPr>
        <w:t xml:space="preserve">, </w:t>
      </w:r>
      <w:r>
        <w:rPr>
          <w:rFonts w:ascii="Times New Roman Regular" w:hAnsi="Times New Roman Regular"/>
          <w:sz w:val="16"/>
          <w:szCs w:val="16"/>
        </w:rPr>
        <w:t>LIME</w:t>
      </w:r>
      <w:r>
        <w:rPr>
          <w:rFonts w:hint="eastAsia" w:ascii="Times New Roman Regular" w:hAnsi="Times New Roman Regular"/>
          <w:sz w:val="16"/>
          <w:szCs w:val="16"/>
        </w:rPr>
        <w:t>:</w:t>
      </w:r>
      <w:r>
        <w:rPr>
          <w:rFonts w:ascii="Times New Roman Regular" w:hAnsi="Times New Roman Regular"/>
          <w:sz w:val="16"/>
          <w:szCs w:val="16"/>
        </w:rPr>
        <w:t xml:space="preserve"> Local Interpretable Model-agnostic Explanations</w:t>
      </w:r>
      <w:r>
        <w:rPr>
          <w:rFonts w:hint="eastAsia" w:ascii="Times New Roman Regular" w:hAnsi="Times New Roman Regular"/>
          <w:sz w:val="16"/>
          <w:szCs w:val="16"/>
        </w:rPr>
        <w:t xml:space="preserve">, </w:t>
      </w:r>
      <w:r>
        <w:rPr>
          <w:rFonts w:ascii="Times New Roman Regular" w:hAnsi="Times New Roman Regular"/>
          <w:sz w:val="16"/>
          <w:szCs w:val="16"/>
        </w:rPr>
        <w:t>FFNN</w:t>
      </w:r>
      <w:r>
        <w:rPr>
          <w:rFonts w:hint="eastAsia" w:ascii="Times New Roman Regular" w:hAnsi="Times New Roman Regular"/>
          <w:sz w:val="16"/>
          <w:szCs w:val="16"/>
        </w:rPr>
        <w:t>:</w:t>
      </w:r>
      <w:r>
        <w:rPr>
          <w:rFonts w:ascii="Times New Roman Regular" w:hAnsi="Times New Roman Regular"/>
          <w:sz w:val="16"/>
          <w:szCs w:val="16"/>
        </w:rPr>
        <w:t xml:space="preserve"> </w:t>
      </w:r>
      <w:r>
        <w:rPr>
          <w:rFonts w:hint="eastAsia" w:ascii="Times New Roman Regular" w:hAnsi="Times New Roman Regular" w:cs="Times New Roman Regular"/>
          <w:sz w:val="16"/>
          <w:szCs w:val="16"/>
        </w:rPr>
        <w:t>f</w:t>
      </w:r>
      <w:r>
        <w:rPr>
          <w:rFonts w:ascii="Times New Roman Regular" w:hAnsi="Times New Roman Regular"/>
          <w:sz w:val="16"/>
          <w:szCs w:val="16"/>
        </w:rPr>
        <w:t xml:space="preserve">eed </w:t>
      </w:r>
      <w:r>
        <w:rPr>
          <w:rFonts w:hint="eastAsia" w:ascii="Times New Roman Regular" w:hAnsi="Times New Roman Regular" w:cs="Times New Roman Regular"/>
          <w:sz w:val="16"/>
          <w:szCs w:val="16"/>
        </w:rPr>
        <w:t>f</w:t>
      </w:r>
      <w:r>
        <w:rPr>
          <w:rFonts w:ascii="Times New Roman Regular" w:hAnsi="Times New Roman Regular"/>
          <w:sz w:val="16"/>
          <w:szCs w:val="16"/>
        </w:rPr>
        <w:t xml:space="preserve">orward </w:t>
      </w:r>
      <w:r>
        <w:rPr>
          <w:rFonts w:hint="eastAsia" w:ascii="Times New Roman Regular" w:hAnsi="Times New Roman Regular" w:cs="Times New Roman Regular"/>
          <w:sz w:val="16"/>
          <w:szCs w:val="16"/>
        </w:rPr>
        <w:t>n</w:t>
      </w:r>
      <w:r>
        <w:rPr>
          <w:rFonts w:ascii="Times New Roman Regular" w:hAnsi="Times New Roman Regular"/>
          <w:sz w:val="16"/>
          <w:szCs w:val="16"/>
        </w:rPr>
        <w:t xml:space="preserve">eural </w:t>
      </w:r>
      <w:r>
        <w:rPr>
          <w:rFonts w:hint="eastAsia" w:ascii="Times New Roman Regular" w:hAnsi="Times New Roman Regular" w:cs="Times New Roman Regular"/>
          <w:sz w:val="16"/>
          <w:szCs w:val="16"/>
        </w:rPr>
        <w:t>n</w:t>
      </w:r>
      <w:r>
        <w:rPr>
          <w:rFonts w:ascii="Times New Roman Regular" w:hAnsi="Times New Roman Regular"/>
          <w:sz w:val="16"/>
          <w:szCs w:val="16"/>
        </w:rPr>
        <w:t>etwork</w:t>
      </w:r>
      <w:r>
        <w:rPr>
          <w:rFonts w:hint="eastAsia" w:ascii="Times New Roman Regular" w:hAnsi="Times New Roman Regular"/>
          <w:sz w:val="16"/>
          <w:szCs w:val="16"/>
        </w:rPr>
        <w:t xml:space="preserve">, </w:t>
      </w:r>
      <w:r>
        <w:rPr>
          <w:rFonts w:ascii="Times New Roman Regular" w:hAnsi="Times New Roman Regular"/>
          <w:sz w:val="16"/>
          <w:szCs w:val="16"/>
        </w:rPr>
        <w:t>GCN</w:t>
      </w:r>
      <w:r>
        <w:rPr>
          <w:rFonts w:hint="eastAsia" w:ascii="Times New Roman Regular" w:hAnsi="Times New Roman Regular" w:cs="Times New Roman Regular"/>
          <w:sz w:val="16"/>
          <w:szCs w:val="16"/>
        </w:rPr>
        <w:t>:</w:t>
      </w:r>
      <w:r>
        <w:rPr>
          <w:rFonts w:ascii="Times New Roman Regular" w:hAnsi="Times New Roman Regular"/>
          <w:sz w:val="16"/>
          <w:szCs w:val="16"/>
        </w:rPr>
        <w:t xml:space="preserve"> </w:t>
      </w:r>
      <w:r>
        <w:rPr>
          <w:rFonts w:hint="eastAsia" w:ascii="Times New Roman Regular" w:hAnsi="Times New Roman Regular" w:cs="Times New Roman Regular"/>
          <w:sz w:val="16"/>
          <w:szCs w:val="16"/>
        </w:rPr>
        <w:t>g</w:t>
      </w:r>
      <w:r>
        <w:rPr>
          <w:rFonts w:ascii="Times New Roman Regular" w:hAnsi="Times New Roman Regular"/>
          <w:sz w:val="16"/>
          <w:szCs w:val="16"/>
        </w:rPr>
        <w:t>raph convolutional network</w:t>
      </w:r>
      <w:r>
        <w:rPr>
          <w:rFonts w:hint="eastAsia" w:ascii="Times New Roman Regular" w:hAnsi="Times New Roman Regular" w:cs="Times New Roman Regular"/>
          <w:sz w:val="16"/>
          <w:szCs w:val="16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72D"/>
    <w:rsid w:val="001170A8"/>
    <w:rsid w:val="002E72D5"/>
    <w:rsid w:val="005141E3"/>
    <w:rsid w:val="00577809"/>
    <w:rsid w:val="005A6E8C"/>
    <w:rsid w:val="006A272D"/>
    <w:rsid w:val="23730A4D"/>
    <w:rsid w:val="2C3D4830"/>
    <w:rsid w:val="34874099"/>
    <w:rsid w:val="3D7E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63</Words>
  <Characters>8254</Characters>
  <Lines>75</Lines>
  <Paragraphs>21</Paragraphs>
  <TotalTime>4</TotalTime>
  <ScaleCrop>false</ScaleCrop>
  <LinksUpToDate>false</LinksUpToDate>
  <CharactersWithSpaces>923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9:18:00Z</dcterms:created>
  <dc:creator>Administrator</dc:creator>
  <cp:lastModifiedBy>LC 萱萱</cp:lastModifiedBy>
  <dcterms:modified xsi:type="dcterms:W3CDTF">2025-05-05T07:55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FlMTIxMWM4YTI4MTlmNGZiMGY3NjRmYzA2YTZkODQiLCJ1c2VySWQiOiIzMDQzNzY1Mj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EEFFE97DA1C403F91CC7211FB2C0FC6_12</vt:lpwstr>
  </property>
</Properties>
</file>